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Zwykatabela1"/>
        <w:tblpPr w:leftFromText="141" w:rightFromText="141" w:vertAnchor="page" w:horzAnchor="margin" w:tblpXSpec="center" w:tblpY="1152"/>
        <w:tblW w:w="13994" w:type="dxa"/>
        <w:tblLook w:val="04A0" w:firstRow="1" w:lastRow="0" w:firstColumn="1" w:lastColumn="0" w:noHBand="0" w:noVBand="1"/>
      </w:tblPr>
      <w:tblGrid>
        <w:gridCol w:w="1068"/>
        <w:gridCol w:w="886"/>
        <w:gridCol w:w="1638"/>
        <w:gridCol w:w="814"/>
        <w:gridCol w:w="831"/>
        <w:gridCol w:w="1640"/>
        <w:gridCol w:w="814"/>
        <w:gridCol w:w="831"/>
        <w:gridCol w:w="1640"/>
        <w:gridCol w:w="814"/>
        <w:gridCol w:w="776"/>
        <w:gridCol w:w="1552"/>
        <w:gridCol w:w="690"/>
      </w:tblGrid>
      <w:tr w:rsidR="00127033" w:rsidRPr="000E740F" w14:paraId="635AE7BE" w14:textId="77777777" w:rsidTr="00856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shd w:val="clear" w:color="auto" w:fill="auto"/>
            <w:vAlign w:val="center"/>
          </w:tcPr>
          <w:p w14:paraId="62EC4A53" w14:textId="77777777" w:rsidR="00127033" w:rsidRPr="000E740F" w:rsidRDefault="00127033" w:rsidP="00192D0B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6623" w:type="dxa"/>
            <w:gridSpan w:val="6"/>
            <w:shd w:val="clear" w:color="auto" w:fill="auto"/>
          </w:tcPr>
          <w:p w14:paraId="1DEC3549" w14:textId="77777777" w:rsidR="00127033" w:rsidRPr="000E740F" w:rsidRDefault="00127033" w:rsidP="00192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Males</w:t>
            </w:r>
            <w:proofErr w:type="spellEnd"/>
          </w:p>
        </w:tc>
        <w:tc>
          <w:tcPr>
            <w:tcW w:w="6303" w:type="dxa"/>
            <w:gridSpan w:val="6"/>
            <w:shd w:val="clear" w:color="auto" w:fill="auto"/>
          </w:tcPr>
          <w:p w14:paraId="09C4F0EA" w14:textId="77777777" w:rsidR="00127033" w:rsidRPr="000E740F" w:rsidRDefault="00127033" w:rsidP="00192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Females</w:t>
            </w:r>
            <w:proofErr w:type="spellEnd"/>
          </w:p>
        </w:tc>
      </w:tr>
      <w:tr w:rsidR="00127033" w:rsidRPr="000E740F" w14:paraId="00F06D90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auto"/>
            <w:vAlign w:val="center"/>
          </w:tcPr>
          <w:p w14:paraId="317960B5" w14:textId="77777777" w:rsidR="00127033" w:rsidRPr="000E740F" w:rsidRDefault="00127033" w:rsidP="00192D0B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3338" w:type="dxa"/>
            <w:gridSpan w:val="3"/>
            <w:shd w:val="clear" w:color="auto" w:fill="auto"/>
          </w:tcPr>
          <w:p w14:paraId="777B9F8C" w14:textId="5C1E015A" w:rsidR="00127033" w:rsidRPr="000E740F" w:rsidRDefault="00127033" w:rsidP="00BA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TE [n=3330]</w:t>
            </w:r>
          </w:p>
        </w:tc>
        <w:tc>
          <w:tcPr>
            <w:tcW w:w="3285" w:type="dxa"/>
            <w:gridSpan w:val="3"/>
            <w:shd w:val="clear" w:color="auto" w:fill="auto"/>
          </w:tcPr>
          <w:p w14:paraId="387AEDC8" w14:textId="1968966A" w:rsidR="00127033" w:rsidRPr="000E740F" w:rsidRDefault="00127033" w:rsidP="00BA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CE [n=1129]</w:t>
            </w:r>
          </w:p>
        </w:tc>
        <w:tc>
          <w:tcPr>
            <w:tcW w:w="3285" w:type="dxa"/>
            <w:gridSpan w:val="3"/>
            <w:shd w:val="clear" w:color="auto" w:fill="auto"/>
          </w:tcPr>
          <w:p w14:paraId="41B6148B" w14:textId="46FE972D" w:rsidR="00127033" w:rsidRPr="000E740F" w:rsidRDefault="00127033" w:rsidP="0019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TE [n=671]</w:t>
            </w:r>
          </w:p>
        </w:tc>
        <w:tc>
          <w:tcPr>
            <w:tcW w:w="3018" w:type="dxa"/>
            <w:gridSpan w:val="3"/>
            <w:shd w:val="clear" w:color="auto" w:fill="auto"/>
          </w:tcPr>
          <w:p w14:paraId="63B063C5" w14:textId="34F9B76E" w:rsidR="00127033" w:rsidRPr="000E740F" w:rsidRDefault="00127033" w:rsidP="0019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CE [n=130]</w:t>
            </w:r>
          </w:p>
        </w:tc>
      </w:tr>
      <w:tr w:rsidR="00127033" w:rsidRPr="000E740F" w14:paraId="5E7FEE3D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  <w:vAlign w:val="center"/>
          </w:tcPr>
          <w:p w14:paraId="22A7E8F5" w14:textId="77777777" w:rsidR="00127033" w:rsidRPr="000E740F" w:rsidRDefault="00127033" w:rsidP="00192D0B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ariable</w:t>
            </w:r>
          </w:p>
        </w:tc>
        <w:tc>
          <w:tcPr>
            <w:tcW w:w="886" w:type="dxa"/>
            <w:shd w:val="clear" w:color="auto" w:fill="auto"/>
          </w:tcPr>
          <w:p w14:paraId="1EA0C8F6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Mean</w:t>
            </w:r>
            <w:proofErr w:type="spellEnd"/>
          </w:p>
        </w:tc>
        <w:tc>
          <w:tcPr>
            <w:tcW w:w="1638" w:type="dxa"/>
            <w:shd w:val="clear" w:color="auto" w:fill="auto"/>
          </w:tcPr>
          <w:p w14:paraId="194A4F10" w14:textId="103408F5" w:rsidR="00127033" w:rsidRPr="000E740F" w:rsidRDefault="5650E1C6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 w:themeColor="text1"/>
                <w:sz w:val="17"/>
                <w:szCs w:val="17"/>
              </w:rPr>
            </w:pPr>
            <w:r w:rsidRPr="5650E1C6">
              <w:rPr>
                <w:rFonts w:asciiTheme="minorHAnsi" w:hAnsiTheme="minorHAnsi" w:cstheme="minorBidi"/>
                <w:b/>
                <w:bCs/>
                <w:color w:val="000000" w:themeColor="text1"/>
                <w:sz w:val="17"/>
                <w:szCs w:val="17"/>
              </w:rPr>
              <w:t>CI</w:t>
            </w:r>
          </w:p>
        </w:tc>
        <w:tc>
          <w:tcPr>
            <w:tcW w:w="814" w:type="dxa"/>
            <w:shd w:val="clear" w:color="auto" w:fill="auto"/>
          </w:tcPr>
          <w:p w14:paraId="52C7D1CB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SD</w:t>
            </w:r>
          </w:p>
        </w:tc>
        <w:tc>
          <w:tcPr>
            <w:tcW w:w="831" w:type="dxa"/>
            <w:shd w:val="clear" w:color="auto" w:fill="auto"/>
          </w:tcPr>
          <w:p w14:paraId="56C84B0C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Mean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5CF3FBE6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CI</w:t>
            </w:r>
          </w:p>
        </w:tc>
        <w:tc>
          <w:tcPr>
            <w:tcW w:w="814" w:type="dxa"/>
            <w:shd w:val="clear" w:color="auto" w:fill="auto"/>
          </w:tcPr>
          <w:p w14:paraId="1713A004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SD</w:t>
            </w:r>
          </w:p>
        </w:tc>
        <w:tc>
          <w:tcPr>
            <w:tcW w:w="831" w:type="dxa"/>
            <w:shd w:val="clear" w:color="auto" w:fill="auto"/>
          </w:tcPr>
          <w:p w14:paraId="66EE7DC9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Mean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665C7B08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CI</w:t>
            </w:r>
          </w:p>
        </w:tc>
        <w:tc>
          <w:tcPr>
            <w:tcW w:w="814" w:type="dxa"/>
            <w:shd w:val="clear" w:color="auto" w:fill="auto"/>
          </w:tcPr>
          <w:p w14:paraId="04E8DB25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SD</w:t>
            </w:r>
          </w:p>
        </w:tc>
        <w:tc>
          <w:tcPr>
            <w:tcW w:w="776" w:type="dxa"/>
            <w:shd w:val="clear" w:color="auto" w:fill="auto"/>
          </w:tcPr>
          <w:p w14:paraId="742BC9DE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Mean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14:paraId="4EEC4907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CI</w:t>
            </w:r>
          </w:p>
        </w:tc>
        <w:tc>
          <w:tcPr>
            <w:tcW w:w="690" w:type="dxa"/>
            <w:shd w:val="clear" w:color="auto" w:fill="auto"/>
          </w:tcPr>
          <w:p w14:paraId="59BA634A" w14:textId="77777777" w:rsidR="00127033" w:rsidRPr="000E740F" w:rsidRDefault="00127033" w:rsidP="0019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b/>
                <w:bCs/>
                <w:color w:val="000000" w:themeColor="text1"/>
                <w:sz w:val="17"/>
                <w:szCs w:val="17"/>
              </w:rPr>
              <w:t>SD</w:t>
            </w:r>
          </w:p>
        </w:tc>
      </w:tr>
      <w:tr w:rsidR="00856AF3" w:rsidRPr="000E740F" w14:paraId="6BB1FFB8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057D470" w14:textId="64A04581" w:rsidR="00E076CF" w:rsidRPr="000E740F" w:rsidRDefault="00E076CF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Age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47D9D9C" w14:textId="3C8079C1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90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F6BBEE2" w14:textId="139F68D4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6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.1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386AC42" w14:textId="3D00D7DD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1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08B36BE" w14:textId="788E38C9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7.2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B7C4974" w14:textId="021429C9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.7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7.8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A1ACC5F" w14:textId="6EE1331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2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11F1B47" w14:textId="5383A1E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8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5EE2136" w14:textId="0E02D9D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2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4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B7D08FB" w14:textId="3F861841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7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6CE6279" w14:textId="0A2934E5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1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E259D8E" w14:textId="0E3F75D6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.88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4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41A300C" w14:textId="249DE2F9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43</w:t>
            </w:r>
          </w:p>
        </w:tc>
      </w:tr>
      <w:tr w:rsidR="00E076CF" w:rsidRPr="000E740F" w14:paraId="747FD7A7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6DACA366" w14:textId="77777777" w:rsidR="00E076CF" w:rsidRPr="000E740F" w:rsidRDefault="00E076CF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AT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3056A62" w14:textId="022B8428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.4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7C7127F" w14:textId="31F9445E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.5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B1D3B92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9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B833B0A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1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E974480" w14:textId="672A6922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2.7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4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C2B936E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8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EC3ADE4" w14:textId="11DD8D2D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6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51DD297" w14:textId="49B974CE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3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.0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424BB42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8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03082A2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2.7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BB6A986" w14:textId="1A114B55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.84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5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9928187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99</w:t>
            </w:r>
          </w:p>
        </w:tc>
      </w:tr>
      <w:tr w:rsidR="00856AF3" w:rsidRPr="000E740F" w14:paraId="3310E37C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67812A09" w14:textId="77777777" w:rsidR="00E076CF" w:rsidRPr="000E740F" w:rsidRDefault="00E076CF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ATA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1368B96" w14:textId="06B1BA1D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55.15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4744310" w14:textId="64890F14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42.0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68.2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B3D61F9" w14:textId="7777777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5.7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CE49141" w14:textId="61EF36E1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79.54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D2B4643" w14:textId="19C524FB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56.4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602.6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0335B66" w14:textId="7777777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96.2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D46107A" w14:textId="107140B1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137.77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8F64F71" w14:textId="6DEDE821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113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162.2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C5262A3" w14:textId="7777777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23.4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F9EF715" w14:textId="7777777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94.4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A0A32B9" w14:textId="0EC1A869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39.91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049.0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448AC90" w14:textId="77777777" w:rsidR="00E076CF" w:rsidRPr="000E740F" w:rsidRDefault="00E076CF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4.32</w:t>
            </w:r>
          </w:p>
        </w:tc>
      </w:tr>
      <w:tr w:rsidR="00E076CF" w:rsidRPr="000E740F" w14:paraId="1E901FCF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29F3D75A" w14:textId="77777777" w:rsidR="00E076CF" w:rsidRPr="000E740F" w:rsidRDefault="00E076CF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RE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A99603B" w14:textId="2EEF8AAE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1CE49B2" w14:textId="7B352B22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1EE1C6F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6C5C84E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9820AF1" w14:textId="66A18233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CEABB90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42A281B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A39A0E8" w14:textId="12091409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FDEB5CF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DF179AD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854CEB4" w14:textId="4B5130C0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6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88AC40F" w14:textId="77777777" w:rsidR="00E076CF" w:rsidRPr="000E740F" w:rsidRDefault="00E076CF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</w:tr>
      <w:tr w:rsidR="00856AF3" w:rsidRPr="000E740F" w14:paraId="0693E8FA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A21100F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H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171CA59" w14:textId="65B595A8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1.3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A1D8522" w14:textId="60CE5832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0.9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1.6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98941CD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7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1AE24DC" w14:textId="332D5F68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1.80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5D59F01" w14:textId="1F04E781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1.1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2.4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F41BEEE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5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846A665" w14:textId="60586633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6.45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2EA1968" w14:textId="45436AAA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5.6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7.2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9DD7303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3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F9217D2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8.5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31C6B35" w14:textId="4BB346A9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6.41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0.6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4499989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18</w:t>
            </w:r>
          </w:p>
        </w:tc>
      </w:tr>
      <w:tr w:rsidR="00465211" w:rsidRPr="000E740F" w14:paraId="5ABA9D3C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735D67E1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E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1671141" w14:textId="3C5C5EF0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8.26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2832AC6" w14:textId="67DD40FB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7.8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8.6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D0CAC58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0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A3C9191" w14:textId="6FFE38C5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5.4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FC3604F" w14:textId="6829CA32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4.7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6.0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552A05A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9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DDE600E" w14:textId="4771DEAA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8.38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9B5AC3E" w14:textId="6B1A59FE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7.6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9.0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99D9772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2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DC7D0D8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2.0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BB7BD4A" w14:textId="40826912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0.54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3.5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2E588B7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53</w:t>
            </w:r>
          </w:p>
        </w:tc>
      </w:tr>
      <w:tr w:rsidR="00856AF3" w:rsidRPr="000E740F" w14:paraId="7177501C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442EEEF3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f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791A62F" w14:textId="76780426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88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ADFCD84" w14:textId="0F78F6DE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6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1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6DBF840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8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FCF8B09" w14:textId="2AB2155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7.51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64CEC17" w14:textId="2F3DF03D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7.1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7.8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00A0652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4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BA15B11" w14:textId="5272EC79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8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3889F82" w14:textId="192DB6A1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.3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5.4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B5C155E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6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6AC9A81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8.4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D0EB4A3" w14:textId="44443189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7.57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.3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834824B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10</w:t>
            </w:r>
          </w:p>
        </w:tc>
      </w:tr>
      <w:tr w:rsidR="00465211" w:rsidRPr="000E740F" w14:paraId="2739FEE0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09492C59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LA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73714A4" w14:textId="1DE6BE64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5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A38D5C1" w14:textId="0758BA9E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16D18DE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6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15FC8A1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2CEB840" w14:textId="688A11EE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F7F1E88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5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AC3127B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566ADE0" w14:textId="4042FB08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F2961E3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6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9D1070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7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6A798F8" w14:textId="0ACAF23C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63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6A446B9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57</w:t>
            </w:r>
          </w:p>
        </w:tc>
      </w:tr>
      <w:tr w:rsidR="00856AF3" w:rsidRPr="000E740F" w14:paraId="2CDC8F8C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76F39EC7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RCP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B1F3C77" w14:textId="71046F34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7.59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46297DF" w14:textId="3307A8FF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7.3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7.8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6908C6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1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98267B3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4.4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FAAC68" w14:textId="0CB92311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9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4.8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5B4E807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4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8360AA5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0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48803F9" w14:textId="48FF5514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2.5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5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10D42CC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1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4C84FB1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2.4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A0D31C1" w14:textId="2FE2F3F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1.30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6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73A9114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20</w:t>
            </w:r>
          </w:p>
        </w:tc>
      </w:tr>
      <w:tr w:rsidR="00465211" w:rsidRPr="000E740F" w14:paraId="279E82F7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247BBB30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RCPA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9C8E54C" w14:textId="5709A043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42.7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65CA83D" w14:textId="1F42FDFB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26.9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58.5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BAEDE49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65.7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E928436" w14:textId="29DCCB08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46.11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4A4E36" w14:textId="69C9EE43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17.0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475.1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CA73301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97.4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55C687C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76.0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528188" w14:textId="661DCA43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45.1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606.8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2400C7B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07.1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2BAEDC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71.4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E7EBCFE" w14:textId="68BC90BC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00.83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641.9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F255E47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06.63</w:t>
            </w:r>
          </w:p>
        </w:tc>
      </w:tr>
      <w:tr w:rsidR="00856AF3" w:rsidRPr="000E740F" w14:paraId="5AF8A01A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071307EA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RE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02348BF" w14:textId="578BAF7C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0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7FF4712" w14:textId="19C6A165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7568529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D3F470A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BC3F852" w14:textId="3DBDF2F1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81A127D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B44482A" w14:textId="611379EE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9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C540E4C" w14:textId="78F6D31B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9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FB55073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9DC399E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5C62CD0" w14:textId="6E45CD55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0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EB1EDB3" w14:textId="77777777" w:rsidR="00465211" w:rsidRPr="000E740F" w:rsidRDefault="00465211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3</w:t>
            </w:r>
          </w:p>
        </w:tc>
      </w:tr>
      <w:tr w:rsidR="00465211" w:rsidRPr="000E740F" w14:paraId="75B641E7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0F22E881" w14:textId="77777777" w:rsidR="00465211" w:rsidRPr="000E740F" w:rsidRDefault="00465211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H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93E5549" w14:textId="0E544D10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3.43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B2228F7" w14:textId="3686A046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3.1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3.7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88A72C2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3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2614D07" w14:textId="1CFA5691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8.61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24ED508" w14:textId="0979B72B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8.0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9.2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54F5A0B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4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03E0C13" w14:textId="4BBBBC72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6.04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37E3301" w14:textId="243B7206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5.3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6.7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B777E96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1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2401670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2.43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5B7784B" w14:textId="5E167000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0.68</w:t>
            </w:r>
            <w:r w:rsidR="00147E17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4.1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8EDCB8" w14:textId="77777777" w:rsidR="00465211" w:rsidRPr="000E740F" w:rsidRDefault="00465211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11</w:t>
            </w:r>
          </w:p>
        </w:tc>
      </w:tr>
      <w:tr w:rsidR="00856AF3" w:rsidRPr="000E740F" w14:paraId="6000478D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6C0B2A8F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E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36CA2AB" w14:textId="50C8B0C2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3.8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AD1120B" w14:textId="00F27260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3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4.3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1AE29E7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.4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18A7123" w14:textId="1C9E216A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7.30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83FD54" w14:textId="575B2750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6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8.3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19A3C9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.8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512FB6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1.1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B88C484" w14:textId="4E3C1884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0.2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2.1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8E7D14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3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55262D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9.1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6293466" w14:textId="7E09C753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6.6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1.5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5CC0C49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3.64</w:t>
            </w:r>
          </w:p>
        </w:tc>
      </w:tr>
      <w:tr w:rsidR="00147E17" w:rsidRPr="000E740F" w14:paraId="044032A6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05C5CFCE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f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0C1D4AD" w14:textId="09B836AD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4.1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1B75446" w14:textId="1233E1B2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9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4.4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128CFE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5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5BBCB6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7.9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7D6CD21" w14:textId="568D784D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7.4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.3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68834F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1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263E61B" w14:textId="7B16376D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0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C25C8C0" w14:textId="7A01730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2.4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6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093718C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8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77F52E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7.5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3A674FE" w14:textId="26C00A44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6.4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8.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3E2F0E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05</w:t>
            </w:r>
          </w:p>
        </w:tc>
      </w:tr>
      <w:tr w:rsidR="00856AF3" w:rsidRPr="000E740F" w14:paraId="546BB511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2DE3B949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LA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447FB17" w14:textId="0C1192DD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53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DD96458" w14:textId="0BADE1EB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4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5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7EB3CD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689D8C6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0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982EF6D" w14:textId="0C117EFB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9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1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F28035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D14D2CE" w14:textId="314F384F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1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C64A0A" w14:textId="6A08BF9E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0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2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B13283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FAA3DE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8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52268DB" w14:textId="231D1AF9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6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.0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41D55A6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6</w:t>
            </w:r>
          </w:p>
        </w:tc>
      </w:tr>
      <w:tr w:rsidR="00147E17" w:rsidRPr="000E740F" w14:paraId="32325BFA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430E3F5E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max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4A1CC19" w14:textId="293F4FF1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4.10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C1CF094" w14:textId="3B6ADFF4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3.8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4.3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D462FE3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9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8A7F44D" w14:textId="51D10D6A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1.9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90A24BF" w14:textId="5AAD46BE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1.4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2.3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5306A50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0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D6B380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8.7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C594F3E" w14:textId="6E2DAE1F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8.2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9.2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941E71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6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4B8160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9.0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53E4CE3" w14:textId="4BF37479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7.9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0.2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2188850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6.64</w:t>
            </w:r>
          </w:p>
        </w:tc>
      </w:tr>
      <w:tr w:rsidR="00856AF3" w:rsidRPr="000E740F" w14:paraId="46DE6171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0FF437C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O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2maxA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BCCD8B1" w14:textId="7E48B359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176.37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A1B55BC" w14:textId="3032E321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157.6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195.0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5B4F3C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51.0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9F9C587" w14:textId="3A4AFE31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058.88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A83098C" w14:textId="7628A193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026.3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091.4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01244A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57.0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7DFCF99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49.0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EF41848" w14:textId="014F53A3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11.5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86.5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5545D4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94.8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08AF51D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003.3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7F09307" w14:textId="31F29406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921.4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085.2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3455BC4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71.91</w:t>
            </w:r>
          </w:p>
        </w:tc>
      </w:tr>
      <w:tr w:rsidR="00147E17" w:rsidRPr="000E740F" w14:paraId="466BFEF0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C4D13FA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RE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4043531" w14:textId="667972E8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73F5F2C" w14:textId="28CCB850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533033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10F06F4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EAB4C13" w14:textId="76069A28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C924991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31D499F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D987730" w14:textId="471AE043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D21673E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82AAA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0B05619" w14:textId="7080FF93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1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7E3BA3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03</w:t>
            </w:r>
          </w:p>
        </w:tc>
      </w:tr>
      <w:tr w:rsidR="00856AF3" w:rsidRPr="000E740F" w14:paraId="0BD6C6D8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3820278D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H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49A0CA9" w14:textId="5C3A2E1C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4.81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FA80681" w14:textId="79FD00D6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4.4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5.1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C0E452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5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A809FA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2.8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7A34B73" w14:textId="6035B489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2.2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3.4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E923FC9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9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BA5E707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5.3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27F3A50" w14:textId="2F2EB283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4.6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6.0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5ED154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2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556B1B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4.73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2E7220B" w14:textId="6D1E854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3.0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6.4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811BEEF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77</w:t>
            </w:r>
          </w:p>
        </w:tc>
      </w:tr>
      <w:tr w:rsidR="00147E17" w:rsidRPr="000E740F" w14:paraId="674D2F23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49971526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VE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41333FD" w14:textId="161175C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8.86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FE7F4B6" w14:textId="19E9607E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8.1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9.5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0A3B6B1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0.4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3A49691" w14:textId="4D17123A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8.55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1A5E35E" w14:textId="4B79BD66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7.0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0.0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4105E4C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.4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2FE5895" w14:textId="60E3F116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3.83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AE78F05" w14:textId="2D3BDB1D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2.60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5.0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066977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5.8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ACCC814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3.63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F765814" w14:textId="4E218480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0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7.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1DE0FC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.00</w:t>
            </w:r>
          </w:p>
        </w:tc>
      </w:tr>
      <w:tr w:rsidR="00856AF3" w:rsidRPr="000E740F" w14:paraId="0C28D578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7163AD8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fR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ADC1DE0" w14:textId="23A4BF45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7.59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A7CEEBD" w14:textId="6303790E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7.2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7.9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5DF9EE7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2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EDFE061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6.5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BB05E5D" w14:textId="6D82E4BF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5.9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7.0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821177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3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88EDA12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5.4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3C3FF7C" w14:textId="2D2F56F6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4.8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6.0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12D30E7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3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DBA0D9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5.2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98AA10D" w14:textId="604257FB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3.9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56.6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65168A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86</w:t>
            </w:r>
          </w:p>
        </w:tc>
      </w:tr>
      <w:tr w:rsidR="00147E17" w:rsidRPr="000E740F" w14:paraId="33CA90B6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592074E" w14:textId="77777777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LA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E2F0358" w14:textId="23085342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91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38AF43A" w14:textId="04C82602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8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4C83D39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0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0E179C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3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B43D8AA" w14:textId="6988E5ED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2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5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4DBB544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3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BC5E4CB" w14:textId="3926236C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08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9CD612A" w14:textId="179DF90A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8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2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71561A6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4FEB88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8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10CCCDF" w14:textId="02C79BF6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37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3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31C67E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32</w:t>
            </w:r>
          </w:p>
        </w:tc>
      </w:tr>
      <w:tr w:rsidR="00856AF3" w:rsidRPr="000E740F" w14:paraId="1EF88E42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7D1E6BC2" w14:textId="2C8E5D7A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S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A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/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A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318E2EC" w14:textId="615950A1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97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98007C6" w14:textId="7F30ED2D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.9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1.0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FB6FFD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4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A818478" w14:textId="05E7D244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8.70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EDAA99F" w14:textId="57D59FA3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76.7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80.6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5AA2124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4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AC61687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6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DCAB005" w14:textId="151760AE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5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9.7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3CF89E1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3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BE96352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39.4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C231C7E" w14:textId="27C4E3BC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35.0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3.7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A08CEF6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.05</w:t>
            </w:r>
          </w:p>
        </w:tc>
      </w:tr>
      <w:tr w:rsidR="00147E17" w:rsidRPr="000E740F" w14:paraId="4AD9CFDD" w14:textId="77777777" w:rsidTr="00856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40763A1E" w14:textId="319B3F7B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S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A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/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A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A056F6" w14:textId="4FF404C0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.02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FFBB121" w14:textId="60937461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3.9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.0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5C743C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7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87F6495" w14:textId="14248E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61.84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704BBDE" w14:textId="50DDCF46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59.3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64.3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BA837F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3.1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F781CE7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2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F989DCA" w14:textId="23C0259A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1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2.4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CEA3F61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6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8E1C6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8.8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4445B5F" w14:textId="1E2E9F3B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2.9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04.6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D720940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3.76</w:t>
            </w:r>
          </w:p>
        </w:tc>
      </w:tr>
      <w:tr w:rsidR="00856AF3" w:rsidRPr="000E740F" w14:paraId="23907002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2108359E" w14:textId="45154A61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S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A</w:t>
            </w:r>
            <w:proofErr w:type="spellEnd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/</w:t>
            </w:r>
            <w:proofErr w:type="spellStart"/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A</w:t>
            </w:r>
            <w:proofErr w:type="spellEnd"/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2FDAA31" w14:textId="3E37E912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.07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622EF9D" w14:textId="377419BD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.0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6.1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54F2B7B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9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943F887" w14:textId="36D303A5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5.31</w:t>
            </w:r>
            <w:r w:rsidR="00D10E95" w:rsidRPr="00D10E95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182E815" w14:textId="0004B018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2.42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18.2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60E42E6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9.4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C29402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.1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B034492" w14:textId="78F5F772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3.9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4.2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76A9E2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424DF4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39.1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EFAB1B9" w14:textId="1398B76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32.5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45.7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280D5A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85</w:t>
            </w:r>
          </w:p>
        </w:tc>
      </w:tr>
      <w:tr w:rsidR="00147E17" w:rsidRPr="000E740F" w14:paraId="0E650B5B" w14:textId="77777777" w:rsidTr="00856AF3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7725D37E" w14:textId="399C3A4E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AT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12F86A8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646D88E" w14:textId="2286977E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6EE8DB3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8BEE081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4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D61EB10" w14:textId="4D1B5A9B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38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4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0838D7E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5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1D7FBF4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1130E6D" w14:textId="252CFB02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31D5E8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8C0A00A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4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02C0AB8" w14:textId="30DE9DF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3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.4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4A3E3C0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48</w:t>
            </w:r>
          </w:p>
        </w:tc>
      </w:tr>
      <w:tr w:rsidR="00856AF3" w:rsidRPr="000E740F" w14:paraId="2B0AFDBE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5715250" w14:textId="2C47A1B8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RCP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76FA000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A5076B4" w14:textId="17BF8238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BE6D56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19657A4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4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CC11BAF" w14:textId="35F95B5B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43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5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7501418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6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61F9895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02E0209" w14:textId="52E294FB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/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010F306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54832A0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3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2635D0A" w14:textId="7ED23AC1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25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4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8F50699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60</w:t>
            </w:r>
          </w:p>
        </w:tc>
      </w:tr>
      <w:tr w:rsidR="00147E17" w:rsidRPr="000E740F" w14:paraId="7E8BB3A1" w14:textId="77777777" w:rsidTr="00856AF3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FB52A8D" w14:textId="55779D70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max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42E5CD5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4C6B015" w14:textId="306ECD94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5DC2E2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90A4D38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1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9A2404C" w14:textId="328F8924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1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2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0898731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7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1425A3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9684134" w14:textId="2C9939C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F9A5C8F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FDD864F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0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563C4D8" w14:textId="25E4AED9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3.9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4.2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F836377" w14:textId="77777777" w:rsidR="00147E17" w:rsidRPr="000E740F" w:rsidRDefault="00147E17" w:rsidP="00F1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0.66</w:t>
            </w:r>
          </w:p>
        </w:tc>
      </w:tr>
      <w:tr w:rsidR="00856AF3" w:rsidRPr="000E740F" w14:paraId="2A1CCF93" w14:textId="77777777" w:rsidTr="0085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0771ACD" w14:textId="78975F15" w:rsidR="00147E17" w:rsidRPr="000E740F" w:rsidRDefault="00147E17" w:rsidP="00F13EFF">
            <w:pPr>
              <w:jc w:val="center"/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S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S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lang w:val="en-US"/>
              </w:rPr>
              <w:t>/P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  <w:vertAlign w:val="subscript"/>
                <w:lang w:val="en-US"/>
              </w:rPr>
              <w:t>S</w:t>
            </w:r>
            <w:r w:rsidR="00D17002" w:rsidRPr="00DC5EA0">
              <w:rPr>
                <w:rFonts w:asciiTheme="minorHAnsi" w:hAnsiTheme="minorHAnsi" w:cstheme="minorHAnsi"/>
                <w:sz w:val="17"/>
                <w:szCs w:val="17"/>
                <w:vertAlign w:val="superscript"/>
              </w:rPr>
              <w:t>§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44C194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61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966D113" w14:textId="36D99A5F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56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.6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86F8A0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2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A0E7334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2.8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A4EEF81" w14:textId="1AB4BF6F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1.04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04.5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14731CE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27.6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34E951C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6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0E8702F" w14:textId="600570D9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51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7.6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02489C1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.0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4C559F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5.3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4AE45F6" w14:textId="64B5E00A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1.59</w:t>
            </w:r>
            <w:r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-</w:t>
            </w: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89.1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CBEADC3" w14:textId="77777777" w:rsidR="00147E17" w:rsidRPr="000E740F" w:rsidRDefault="00147E17" w:rsidP="00F13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  <w:r w:rsidRPr="000E740F"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  <w:t>19.35</w:t>
            </w:r>
          </w:p>
        </w:tc>
      </w:tr>
    </w:tbl>
    <w:p w14:paraId="3D6A92FF" w14:textId="77777777" w:rsidR="00856AF3" w:rsidRDefault="00856AF3" w:rsidP="00856A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9E945E9" w14:textId="6A2F8E14" w:rsidR="009E243C" w:rsidRPr="00856AF3" w:rsidRDefault="00672CDE" w:rsidP="00856A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856AF3">
        <w:rPr>
          <w:rFonts w:asciiTheme="minorHAnsi" w:hAnsiTheme="minorHAnsi" w:cstheme="minorHAnsi"/>
          <w:color w:val="000000" w:themeColor="text1"/>
          <w:lang w:val="en-US"/>
        </w:rPr>
        <w:t xml:space="preserve">Table 1. </w:t>
      </w:r>
      <w:r w:rsidR="007B4B02" w:rsidRPr="00856AF3">
        <w:rPr>
          <w:rFonts w:asciiTheme="minorHAnsi" w:hAnsiTheme="minorHAnsi" w:cstheme="minorHAnsi"/>
          <w:lang w:val="en-US"/>
        </w:rPr>
        <w:t>CPET characteristics</w:t>
      </w:r>
      <w:r w:rsidR="002F415D" w:rsidRPr="00856AF3">
        <w:rPr>
          <w:rFonts w:asciiTheme="minorHAnsi" w:hAnsiTheme="minorHAnsi" w:cstheme="minorHAnsi"/>
          <w:color w:val="000000" w:themeColor="text1"/>
          <w:lang w:val="en-US"/>
        </w:rPr>
        <w:t xml:space="preserve">. </w:t>
      </w:r>
      <w:r w:rsidR="000665DD" w:rsidRPr="00856AF3">
        <w:rPr>
          <w:rFonts w:asciiTheme="minorHAnsi" w:hAnsiTheme="minorHAnsi" w:cstheme="minorBidi"/>
          <w:color w:val="000000" w:themeColor="text1"/>
          <w:lang w:val="en-US"/>
        </w:rPr>
        <w:t xml:space="preserve">Relative values for speed on TE were not calculated.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Abbreviations: CI, confidence interval; SD, standard deviation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AT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 relative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kg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ATA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absolute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RE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respiratory exchange ratio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;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H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heart rate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bpm); VE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pulmonary ventilation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f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proofErr w:type="spellEnd"/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respiratory frequency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breaths per minute); LA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lactate concentration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mmo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L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RCP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relative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at RCP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kg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RCPA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absolute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at RCP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RCP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relative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at RCP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kg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RE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</w:t>
      </w:r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lastRenderedPageBreak/>
        <w:t>respiratory exchange ratio at RCP; H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 heart rate at RCP (bpm); VE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pulmonary ventilation at RCP (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f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</w:t>
      </w:r>
      <w:proofErr w:type="spellEnd"/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respiratory frequency at RCP (breaths per minute); </w:t>
      </w:r>
      <w:proofErr w:type="spellStart"/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lang w:val="en-US"/>
        </w:rPr>
        <w:t>LA</w:t>
      </w:r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vertAlign w:val="subscript"/>
          <w:lang w:val="en-US"/>
        </w:rPr>
        <w:t>max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>, lactate concentration at RCP (mmo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L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lang w:val="en-US"/>
        </w:rPr>
        <w:t>VO</w:t>
      </w:r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vertAlign w:val="subscript"/>
          <w:lang w:val="en-US"/>
        </w:rPr>
        <w:t>2max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relative maximal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kg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2maxA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absolute maximal VO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 xml:space="preserve">2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(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mL·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proofErr w:type="spellStart"/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lang w:val="en-US"/>
        </w:rPr>
        <w:t>RER</w:t>
      </w:r>
      <w:r w:rsidRPr="00856AF3">
        <w:rPr>
          <w:rFonts w:asciiTheme="minorHAnsi" w:hAnsiTheme="minorHAnsi" w:cstheme="minorBidi"/>
          <w:color w:val="000000" w:themeColor="text1"/>
          <w:bdr w:val="none" w:sz="0" w:space="0" w:color="auto" w:frame="1"/>
          <w:vertAlign w:val="subscript"/>
          <w:lang w:val="en-US"/>
        </w:rPr>
        <w:t>max</w:t>
      </w:r>
      <w:proofErr w:type="spellEnd"/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maximal respiratory exchange ratio; H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maximal heart rate (bpm);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VE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>, maximal pulmonary ventilation (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min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fR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proofErr w:type="spellEnd"/>
      <w:r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,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maximal respiratory frequency;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LA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>, maximal lactate concentration (mmol</w:t>
      </w:r>
      <w:r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L</w:t>
      </w:r>
      <w:r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S</w:t>
      </w:r>
      <w:r w:rsidR="00A843DD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A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 xml:space="preserve">, absolute speed at </w:t>
      </w:r>
      <w:proofErr w:type="spellStart"/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 xml:space="preserve"> (km</w:t>
      </w:r>
      <w:r w:rsidR="00A843DD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h</w:t>
      </w:r>
      <w:r w:rsidR="00A843DD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P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A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absolute power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(watt); 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S</w:t>
      </w:r>
      <w:r w:rsidR="00A843DD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A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, absolute speed at RCP (km</w:t>
      </w:r>
      <w:r w:rsidR="00A843DD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>h</w:t>
      </w:r>
      <w:r w:rsidR="00A843DD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A843DD"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P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A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absolute power at RCP (watt);</w:t>
      </w:r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 xml:space="preserve"> </w:t>
      </w:r>
      <w:proofErr w:type="spellStart"/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>S</w:t>
      </w:r>
      <w:r w:rsidR="00390174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A</w:t>
      </w:r>
      <w:proofErr w:type="spellEnd"/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>, maximal absolute speed (km</w:t>
      </w:r>
      <w:r w:rsidR="00390174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>h</w:t>
      </w:r>
      <w:r w:rsidR="00390174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proofErr w:type="spellStart"/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>P</w:t>
      </w:r>
      <w:r w:rsidR="00EF25E3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r w:rsidR="00390174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</w:t>
      </w:r>
      <w:proofErr w:type="spellEnd"/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 xml:space="preserve">, </w:t>
      </w:r>
      <w:r w:rsidR="00EF25E3" w:rsidRPr="00856AF3">
        <w:rPr>
          <w:rFonts w:asciiTheme="minorHAnsi" w:hAnsiTheme="minorHAnsi" w:cstheme="minorBidi"/>
          <w:color w:val="000000" w:themeColor="text1"/>
          <w:lang w:val="en-US"/>
        </w:rPr>
        <w:t xml:space="preserve">maximal </w:t>
      </w:r>
      <w:r w:rsidR="00390174" w:rsidRPr="00856AF3">
        <w:rPr>
          <w:rFonts w:asciiTheme="minorHAnsi" w:hAnsiTheme="minorHAnsi" w:cstheme="minorBidi"/>
          <w:color w:val="000000" w:themeColor="text1"/>
          <w:lang w:val="en-US"/>
        </w:rPr>
        <w:t>absolute power (watt);</w:t>
      </w:r>
      <w:r w:rsidR="00EF25E3" w:rsidRPr="00856AF3">
        <w:rPr>
          <w:rFonts w:asciiTheme="minorHAnsi" w:hAnsiTheme="minorHAnsi" w:cstheme="minorBidi"/>
          <w:color w:val="000000" w:themeColor="text1"/>
          <w:lang w:val="en-US"/>
        </w:rPr>
        <w:t xml:space="preserve"> P</w:t>
      </w:r>
      <w:r w:rsidR="00EF25E3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AT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relative power at </w:t>
      </w:r>
      <w:proofErr w:type="spellStart"/>
      <w:r w:rsidRPr="00856AF3">
        <w:rPr>
          <w:rFonts w:asciiTheme="minorHAnsi" w:hAnsiTheme="minorHAnsi" w:cstheme="minorBidi"/>
          <w:color w:val="000000" w:themeColor="text1"/>
          <w:lang w:val="en-US"/>
        </w:rPr>
        <w:t>AT</w:t>
      </w:r>
      <w:proofErr w:type="spellEnd"/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 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(watt</w:t>
      </w:r>
      <w:r w:rsidR="00422AC2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 xml:space="preserve">· 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body mass in kg</w:t>
      </w:r>
      <w:r w:rsidR="00422AC2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)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; </w:t>
      </w:r>
      <w:r w:rsidR="00E95189" w:rsidRPr="00856AF3">
        <w:rPr>
          <w:rFonts w:asciiTheme="minorHAnsi" w:hAnsiTheme="minorHAnsi" w:cstheme="minorBidi"/>
          <w:color w:val="000000" w:themeColor="text1"/>
          <w:lang w:val="en-US"/>
        </w:rPr>
        <w:t xml:space="preserve">n/a, not applicable;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P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RCP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relative power at RCP (watt</w:t>
      </w:r>
      <w:r w:rsidR="0054187A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="00422AC2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 xml:space="preserve">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body mass in kg</w:t>
      </w:r>
      <w:r w:rsidR="0054187A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); P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max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, relative maximal power 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(watt</w:t>
      </w:r>
      <w:r w:rsidR="00422AC2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 xml:space="preserve">· 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body mass in kg</w:t>
      </w:r>
      <w:r w:rsidR="00422AC2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422AC2" w:rsidRPr="00856AF3">
        <w:rPr>
          <w:rFonts w:asciiTheme="minorHAnsi" w:hAnsiTheme="minorHAnsi" w:cstheme="minorBidi"/>
          <w:color w:val="000000" w:themeColor="text1"/>
          <w:lang w:val="en-US"/>
        </w:rPr>
        <w:t>)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 xml:space="preserve">; </w:t>
      </w:r>
      <w:r w:rsidR="00A63A67" w:rsidRPr="00856AF3">
        <w:rPr>
          <w:rFonts w:asciiTheme="minorHAnsi" w:hAnsiTheme="minorHAnsi" w:cstheme="minorBidi"/>
          <w:color w:val="000000" w:themeColor="text1"/>
          <w:lang w:val="en-US"/>
        </w:rPr>
        <w:t>S</w:t>
      </w:r>
      <w:r w:rsidR="00A63A67"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S</w:t>
      </w:r>
      <w:r w:rsidR="00A63A67" w:rsidRPr="00856AF3">
        <w:rPr>
          <w:rFonts w:asciiTheme="minorHAnsi" w:hAnsiTheme="minorHAnsi" w:cstheme="minorBidi"/>
          <w:color w:val="000000" w:themeColor="text1"/>
          <w:lang w:val="en-US"/>
        </w:rPr>
        <w:t>, absolute protocol starting speed (km</w:t>
      </w:r>
      <w:r w:rsidR="00A63A67" w:rsidRPr="00856AF3">
        <w:rPr>
          <w:rFonts w:asciiTheme="minorHAnsi" w:hAnsiTheme="minorHAnsi" w:cstheme="minorBidi"/>
          <w:color w:val="000000" w:themeColor="text1"/>
          <w:shd w:val="clear" w:color="auto" w:fill="FFFFFF"/>
          <w:lang w:val="en-US"/>
        </w:rPr>
        <w:t>·</w:t>
      </w:r>
      <w:r w:rsidR="00A63A67" w:rsidRPr="00856AF3">
        <w:rPr>
          <w:rFonts w:asciiTheme="minorHAnsi" w:hAnsiTheme="minorHAnsi" w:cstheme="minorBidi"/>
          <w:color w:val="000000" w:themeColor="text1"/>
          <w:lang w:val="en-US"/>
        </w:rPr>
        <w:t>h</w:t>
      </w:r>
      <w:r w:rsidR="00A63A67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-1</w:t>
      </w:r>
      <w:r w:rsidR="00A63A67" w:rsidRPr="00856AF3">
        <w:rPr>
          <w:rFonts w:asciiTheme="minorHAnsi" w:hAnsiTheme="minorHAnsi" w:cstheme="minorBidi"/>
          <w:color w:val="000000" w:themeColor="text1"/>
          <w:lang w:val="en-US"/>
        </w:rPr>
        <w:t xml:space="preserve">); 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P</w:t>
      </w:r>
      <w:r w:rsidRPr="00856AF3">
        <w:rPr>
          <w:rFonts w:asciiTheme="minorHAnsi" w:hAnsiTheme="minorHAnsi" w:cstheme="minorBidi"/>
          <w:color w:val="000000" w:themeColor="text1"/>
          <w:vertAlign w:val="subscript"/>
          <w:lang w:val="en-US"/>
        </w:rPr>
        <w:t>S</w:t>
      </w:r>
      <w:r w:rsidRPr="00856AF3">
        <w:rPr>
          <w:rFonts w:asciiTheme="minorHAnsi" w:hAnsiTheme="minorHAnsi" w:cstheme="minorBidi"/>
          <w:color w:val="000000" w:themeColor="text1"/>
          <w:lang w:val="en-US"/>
        </w:rPr>
        <w:t>, absolute protocol starting power (watt).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 xml:space="preserve"> </w:t>
      </w:r>
      <w:r w:rsidR="00143535" w:rsidRPr="00856AF3">
        <w:rPr>
          <w:rFonts w:asciiTheme="minorHAnsi" w:hAnsiTheme="minorHAnsi" w:cstheme="minorBidi"/>
          <w:color w:val="000000" w:themeColor="text1"/>
          <w:lang w:val="en-US"/>
        </w:rPr>
        <w:t xml:space="preserve">Age is presented in years. 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 xml:space="preserve">Number of lactate concentration (LA) tests were: 833 for males/CE, 2140 for males/TE, 96 for females/CE and 405 for females/TE 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 w:eastAsia="en-US"/>
        </w:rPr>
        <w:t>(not all participants decided for LA test because it was an optional variable in clinic’s exertion tests portfolio)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 xml:space="preserve">. 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>Comparisons between subgroups (</w:t>
      </w:r>
      <w:r w:rsidR="004249A6" w:rsidRPr="00856AF3">
        <w:rPr>
          <w:rFonts w:asciiTheme="minorHAnsi" w:eastAsiaTheme="minorEastAsia" w:hAnsiTheme="minorHAnsi" w:cstheme="minorBidi"/>
          <w:i/>
          <w:iCs/>
          <w:color w:val="000000" w:themeColor="text1"/>
          <w:lang w:val="en-US"/>
        </w:rPr>
        <w:t>p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 value) were obtained by one-way ANOVA</w:t>
      </w:r>
      <w:r w:rsidR="00433542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 </w:t>
      </w:r>
      <w:r w:rsidR="00433542" w:rsidRPr="00856AF3">
        <w:rPr>
          <w:rFonts w:asciiTheme="minorHAnsi" w:hAnsiTheme="minorHAnsi"/>
          <w:color w:val="000000" w:themeColor="text1"/>
          <w:shd w:val="clear" w:color="auto" w:fill="FCFCFC"/>
          <w:lang w:val="en-US"/>
        </w:rPr>
        <w:t>and post-hoc HSD Tukey test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>. Significant values</w:t>
      </w:r>
      <w:r w:rsidR="004F4F7C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 (</w:t>
      </w:r>
      <w:r w:rsidR="004F4F7C" w:rsidRPr="00856AF3">
        <w:rPr>
          <w:rFonts w:asciiTheme="minorHAnsi" w:eastAsiaTheme="minorEastAsia" w:hAnsiTheme="minorHAnsi" w:cstheme="minorBidi"/>
          <w:i/>
          <w:iCs/>
          <w:color w:val="000000" w:themeColor="text1"/>
          <w:lang w:val="en-US"/>
        </w:rPr>
        <w:t>p&lt;0.05</w:t>
      </w:r>
      <w:r w:rsidR="004F4F7C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>)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 were marked as [</w:t>
      </w:r>
      <w:r w:rsidR="00D10E95" w:rsidRPr="00856AF3">
        <w:rPr>
          <w:rFonts w:asciiTheme="minorHAnsi" w:hAnsiTheme="minorHAnsi" w:cstheme="minorBidi"/>
          <w:color w:val="000000" w:themeColor="text1"/>
          <w:vertAlign w:val="superscript"/>
          <w:lang w:val="en-US"/>
        </w:rPr>
        <w:t>*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] for 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>differences between males and females for TE</w:t>
      </w:r>
      <w:r w:rsidR="00375DA6" w:rsidRPr="00856AF3">
        <w:rPr>
          <w:rFonts w:asciiTheme="minorHAnsi" w:hAnsiTheme="minorHAnsi" w:cstheme="minorBidi"/>
          <w:color w:val="000000" w:themeColor="text1"/>
          <w:lang w:val="en-US"/>
        </w:rPr>
        <w:t>/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>CE</w:t>
      </w:r>
      <w:r w:rsidR="004F4F7C" w:rsidRPr="00856AF3">
        <w:rPr>
          <w:rFonts w:asciiTheme="minorHAnsi" w:hAnsiTheme="minorHAnsi" w:cstheme="minorBidi"/>
          <w:color w:val="000000" w:themeColor="text1"/>
          <w:lang w:val="en-US"/>
        </w:rPr>
        <w:t>,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 xml:space="preserve"> 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>and [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vertAlign w:val="superscript"/>
          <w:lang w:val="en-US"/>
        </w:rPr>
        <w:t>#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>]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vertAlign w:val="superscript"/>
          <w:lang w:val="en-US"/>
        </w:rPr>
        <w:t xml:space="preserve"> </w:t>
      </w:r>
      <w:r w:rsidR="004249A6" w:rsidRPr="00856AF3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for 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>differences between TE and CE for males</w:t>
      </w:r>
      <w:r w:rsidR="00A144E6" w:rsidRPr="00856AF3">
        <w:rPr>
          <w:rFonts w:asciiTheme="minorHAnsi" w:hAnsiTheme="minorHAnsi" w:cstheme="minorBidi"/>
          <w:color w:val="000000" w:themeColor="text1"/>
          <w:lang w:val="en-US"/>
        </w:rPr>
        <w:t xml:space="preserve"> or 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>females</w:t>
      </w:r>
      <w:r w:rsidR="004F4F7C" w:rsidRPr="00856AF3">
        <w:rPr>
          <w:rFonts w:asciiTheme="minorHAnsi" w:hAnsiTheme="minorHAnsi" w:cstheme="minorBidi"/>
          <w:color w:val="000000" w:themeColor="text1"/>
          <w:lang w:val="en-US"/>
        </w:rPr>
        <w:t xml:space="preserve">. </w:t>
      </w:r>
      <w:r w:rsidR="00D17002" w:rsidRPr="00856AF3">
        <w:rPr>
          <w:rFonts w:asciiTheme="minorHAnsi" w:hAnsiTheme="minorHAnsi" w:cstheme="minorHAnsi"/>
          <w:vertAlign w:val="superscript"/>
          <w:lang w:val="en-US"/>
        </w:rPr>
        <w:t>§</w:t>
      </w:r>
      <w:r w:rsidR="004249A6" w:rsidRPr="00856AF3">
        <w:rPr>
          <w:rFonts w:asciiTheme="minorHAnsi" w:hAnsiTheme="minorHAnsi" w:cstheme="minorBidi"/>
          <w:color w:val="000000" w:themeColor="text1"/>
          <w:lang w:val="en-US"/>
        </w:rPr>
        <w:t>speed for TE, power for CE.</w:t>
      </w:r>
    </w:p>
    <w:sectPr w:rsidR="009E243C" w:rsidRPr="00856AF3" w:rsidSect="00A60B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1B6FF" w14:textId="77777777" w:rsidR="002D2E57" w:rsidRDefault="002D2E57" w:rsidP="007316CA">
      <w:r>
        <w:separator/>
      </w:r>
    </w:p>
  </w:endnote>
  <w:endnote w:type="continuationSeparator" w:id="0">
    <w:p w14:paraId="71B63BB4" w14:textId="77777777" w:rsidR="002D2E57" w:rsidRDefault="002D2E57" w:rsidP="007316CA">
      <w:r>
        <w:continuationSeparator/>
      </w:r>
    </w:p>
  </w:endnote>
  <w:endnote w:type="continuationNotice" w:id="1">
    <w:p w14:paraId="3A378F86" w14:textId="77777777" w:rsidR="002D2E57" w:rsidRDefault="002D2E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C0DA9" w14:textId="77777777" w:rsidR="002D2E57" w:rsidRDefault="002D2E57" w:rsidP="007316CA">
      <w:r>
        <w:separator/>
      </w:r>
    </w:p>
  </w:footnote>
  <w:footnote w:type="continuationSeparator" w:id="0">
    <w:p w14:paraId="160784C9" w14:textId="77777777" w:rsidR="002D2E57" w:rsidRDefault="002D2E57" w:rsidP="007316CA">
      <w:r>
        <w:continuationSeparator/>
      </w:r>
    </w:p>
  </w:footnote>
  <w:footnote w:type="continuationNotice" w:id="1">
    <w:p w14:paraId="2CE95D22" w14:textId="77777777" w:rsidR="002D2E57" w:rsidRDefault="002D2E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94"/>
    <w:rsid w:val="00000401"/>
    <w:rsid w:val="00002655"/>
    <w:rsid w:val="0001110B"/>
    <w:rsid w:val="00017C08"/>
    <w:rsid w:val="00020EC4"/>
    <w:rsid w:val="00021AF1"/>
    <w:rsid w:val="000225B9"/>
    <w:rsid w:val="00023788"/>
    <w:rsid w:val="00023D20"/>
    <w:rsid w:val="00032030"/>
    <w:rsid w:val="00032E45"/>
    <w:rsid w:val="000432FD"/>
    <w:rsid w:val="00057C8A"/>
    <w:rsid w:val="000665DD"/>
    <w:rsid w:val="00066C8A"/>
    <w:rsid w:val="000675FD"/>
    <w:rsid w:val="00072390"/>
    <w:rsid w:val="00077ABD"/>
    <w:rsid w:val="000840D7"/>
    <w:rsid w:val="00085048"/>
    <w:rsid w:val="000855D6"/>
    <w:rsid w:val="00086352"/>
    <w:rsid w:val="00086464"/>
    <w:rsid w:val="000873C2"/>
    <w:rsid w:val="00092D37"/>
    <w:rsid w:val="000940E5"/>
    <w:rsid w:val="00096381"/>
    <w:rsid w:val="00096D20"/>
    <w:rsid w:val="00097F73"/>
    <w:rsid w:val="000A2BC0"/>
    <w:rsid w:val="000A3798"/>
    <w:rsid w:val="000A77E4"/>
    <w:rsid w:val="000C7147"/>
    <w:rsid w:val="000D0334"/>
    <w:rsid w:val="000D0BF1"/>
    <w:rsid w:val="000D4514"/>
    <w:rsid w:val="000D4FB8"/>
    <w:rsid w:val="000D7C49"/>
    <w:rsid w:val="000E0A4B"/>
    <w:rsid w:val="000E71EE"/>
    <w:rsid w:val="000E740F"/>
    <w:rsid w:val="000F11BE"/>
    <w:rsid w:val="000F27B3"/>
    <w:rsid w:val="000F43A6"/>
    <w:rsid w:val="000F5FDF"/>
    <w:rsid w:val="000F73E1"/>
    <w:rsid w:val="001048EC"/>
    <w:rsid w:val="00113BF4"/>
    <w:rsid w:val="001174AF"/>
    <w:rsid w:val="00121F94"/>
    <w:rsid w:val="00127033"/>
    <w:rsid w:val="00131F3F"/>
    <w:rsid w:val="001407D6"/>
    <w:rsid w:val="00141602"/>
    <w:rsid w:val="00143535"/>
    <w:rsid w:val="0014475A"/>
    <w:rsid w:val="001447F5"/>
    <w:rsid w:val="00147225"/>
    <w:rsid w:val="00147E17"/>
    <w:rsid w:val="00151647"/>
    <w:rsid w:val="00160EAE"/>
    <w:rsid w:val="00162838"/>
    <w:rsid w:val="00162C69"/>
    <w:rsid w:val="001631D0"/>
    <w:rsid w:val="001635B3"/>
    <w:rsid w:val="00173988"/>
    <w:rsid w:val="0017520D"/>
    <w:rsid w:val="0017777F"/>
    <w:rsid w:val="00180442"/>
    <w:rsid w:val="00181859"/>
    <w:rsid w:val="0018460B"/>
    <w:rsid w:val="00184B4E"/>
    <w:rsid w:val="00186CAA"/>
    <w:rsid w:val="0019027B"/>
    <w:rsid w:val="00190D77"/>
    <w:rsid w:val="00192D0B"/>
    <w:rsid w:val="0019646E"/>
    <w:rsid w:val="001A7524"/>
    <w:rsid w:val="001A7550"/>
    <w:rsid w:val="001B54CC"/>
    <w:rsid w:val="001C15A6"/>
    <w:rsid w:val="001C15AA"/>
    <w:rsid w:val="001C33AD"/>
    <w:rsid w:val="001E3243"/>
    <w:rsid w:val="001E3D92"/>
    <w:rsid w:val="001F14BB"/>
    <w:rsid w:val="001F459E"/>
    <w:rsid w:val="002025D0"/>
    <w:rsid w:val="00213301"/>
    <w:rsid w:val="0022461E"/>
    <w:rsid w:val="00225FBE"/>
    <w:rsid w:val="00230C26"/>
    <w:rsid w:val="00236BB8"/>
    <w:rsid w:val="0024274C"/>
    <w:rsid w:val="002432BD"/>
    <w:rsid w:val="00256E23"/>
    <w:rsid w:val="00264FEE"/>
    <w:rsid w:val="002678DF"/>
    <w:rsid w:val="00290C80"/>
    <w:rsid w:val="002A079D"/>
    <w:rsid w:val="002A1B91"/>
    <w:rsid w:val="002A304A"/>
    <w:rsid w:val="002A6AE5"/>
    <w:rsid w:val="002B2CDA"/>
    <w:rsid w:val="002B77AD"/>
    <w:rsid w:val="002C5CF1"/>
    <w:rsid w:val="002C6886"/>
    <w:rsid w:val="002D1FFD"/>
    <w:rsid w:val="002D2E57"/>
    <w:rsid w:val="002D4DAF"/>
    <w:rsid w:val="002D52FC"/>
    <w:rsid w:val="002E0FA1"/>
    <w:rsid w:val="002E12D9"/>
    <w:rsid w:val="002E35F2"/>
    <w:rsid w:val="002E71B7"/>
    <w:rsid w:val="002F16C5"/>
    <w:rsid w:val="002F415D"/>
    <w:rsid w:val="002F5D09"/>
    <w:rsid w:val="00301460"/>
    <w:rsid w:val="00303F52"/>
    <w:rsid w:val="00305683"/>
    <w:rsid w:val="00314666"/>
    <w:rsid w:val="00323198"/>
    <w:rsid w:val="0033039E"/>
    <w:rsid w:val="00332971"/>
    <w:rsid w:val="00333FBC"/>
    <w:rsid w:val="003563F6"/>
    <w:rsid w:val="00361196"/>
    <w:rsid w:val="003710A7"/>
    <w:rsid w:val="00373146"/>
    <w:rsid w:val="00374551"/>
    <w:rsid w:val="00375DA6"/>
    <w:rsid w:val="003809E4"/>
    <w:rsid w:val="003851A5"/>
    <w:rsid w:val="00390174"/>
    <w:rsid w:val="00390828"/>
    <w:rsid w:val="003930FD"/>
    <w:rsid w:val="003952F7"/>
    <w:rsid w:val="003A1677"/>
    <w:rsid w:val="003B1BE8"/>
    <w:rsid w:val="003B203F"/>
    <w:rsid w:val="003D3EDC"/>
    <w:rsid w:val="003E36FA"/>
    <w:rsid w:val="003E3FCE"/>
    <w:rsid w:val="003E55DA"/>
    <w:rsid w:val="003E58B5"/>
    <w:rsid w:val="0040689C"/>
    <w:rsid w:val="00411A0A"/>
    <w:rsid w:val="0041694A"/>
    <w:rsid w:val="004173DB"/>
    <w:rsid w:val="00422482"/>
    <w:rsid w:val="00422AC2"/>
    <w:rsid w:val="00423DCE"/>
    <w:rsid w:val="00424279"/>
    <w:rsid w:val="004249A6"/>
    <w:rsid w:val="004249C2"/>
    <w:rsid w:val="004254DD"/>
    <w:rsid w:val="00432601"/>
    <w:rsid w:val="00433542"/>
    <w:rsid w:val="00444D23"/>
    <w:rsid w:val="00444DD1"/>
    <w:rsid w:val="00460B67"/>
    <w:rsid w:val="004620E4"/>
    <w:rsid w:val="00463828"/>
    <w:rsid w:val="00465211"/>
    <w:rsid w:val="004714FB"/>
    <w:rsid w:val="0048719E"/>
    <w:rsid w:val="00487636"/>
    <w:rsid w:val="004900E8"/>
    <w:rsid w:val="00491BFF"/>
    <w:rsid w:val="004A0D3A"/>
    <w:rsid w:val="004B48F7"/>
    <w:rsid w:val="004C1407"/>
    <w:rsid w:val="004C2E31"/>
    <w:rsid w:val="004C3A45"/>
    <w:rsid w:val="004C4459"/>
    <w:rsid w:val="004C49BB"/>
    <w:rsid w:val="004C5071"/>
    <w:rsid w:val="004C7264"/>
    <w:rsid w:val="004D28D0"/>
    <w:rsid w:val="004D496D"/>
    <w:rsid w:val="004E1248"/>
    <w:rsid w:val="004F35DA"/>
    <w:rsid w:val="004F4BFC"/>
    <w:rsid w:val="004F4F7C"/>
    <w:rsid w:val="004F59B2"/>
    <w:rsid w:val="004F5E36"/>
    <w:rsid w:val="004F5FC1"/>
    <w:rsid w:val="004F6779"/>
    <w:rsid w:val="00511124"/>
    <w:rsid w:val="0051546D"/>
    <w:rsid w:val="00515BCE"/>
    <w:rsid w:val="00524001"/>
    <w:rsid w:val="005267E8"/>
    <w:rsid w:val="00532D78"/>
    <w:rsid w:val="00533616"/>
    <w:rsid w:val="00534D79"/>
    <w:rsid w:val="0054187A"/>
    <w:rsid w:val="00544EF2"/>
    <w:rsid w:val="00544F23"/>
    <w:rsid w:val="00545BA6"/>
    <w:rsid w:val="00550C9E"/>
    <w:rsid w:val="00550EBB"/>
    <w:rsid w:val="00562B3D"/>
    <w:rsid w:val="0056693A"/>
    <w:rsid w:val="0057005D"/>
    <w:rsid w:val="005711EE"/>
    <w:rsid w:val="00572574"/>
    <w:rsid w:val="00581E74"/>
    <w:rsid w:val="0058462C"/>
    <w:rsid w:val="00585D25"/>
    <w:rsid w:val="0059151B"/>
    <w:rsid w:val="005A1D8E"/>
    <w:rsid w:val="005A32A7"/>
    <w:rsid w:val="005A5DF2"/>
    <w:rsid w:val="005A7F39"/>
    <w:rsid w:val="005B1AA4"/>
    <w:rsid w:val="005B55FC"/>
    <w:rsid w:val="005B577A"/>
    <w:rsid w:val="005C5B31"/>
    <w:rsid w:val="005C60FC"/>
    <w:rsid w:val="005C7AEC"/>
    <w:rsid w:val="005D15BD"/>
    <w:rsid w:val="005E2C27"/>
    <w:rsid w:val="005F009F"/>
    <w:rsid w:val="005F3818"/>
    <w:rsid w:val="00601541"/>
    <w:rsid w:val="00602ED5"/>
    <w:rsid w:val="00607D80"/>
    <w:rsid w:val="00610FC7"/>
    <w:rsid w:val="006133C2"/>
    <w:rsid w:val="0062015B"/>
    <w:rsid w:val="00620C3B"/>
    <w:rsid w:val="00624369"/>
    <w:rsid w:val="00626B09"/>
    <w:rsid w:val="00635FE1"/>
    <w:rsid w:val="00636DCE"/>
    <w:rsid w:val="00645E99"/>
    <w:rsid w:val="0064652D"/>
    <w:rsid w:val="0064794D"/>
    <w:rsid w:val="0065570E"/>
    <w:rsid w:val="00656111"/>
    <w:rsid w:val="00656500"/>
    <w:rsid w:val="00667302"/>
    <w:rsid w:val="00670EBC"/>
    <w:rsid w:val="00672CDE"/>
    <w:rsid w:val="00677A82"/>
    <w:rsid w:val="00686410"/>
    <w:rsid w:val="00693C15"/>
    <w:rsid w:val="006A1D3C"/>
    <w:rsid w:val="006A7290"/>
    <w:rsid w:val="006B1841"/>
    <w:rsid w:val="006B6D87"/>
    <w:rsid w:val="006C035E"/>
    <w:rsid w:val="006D7286"/>
    <w:rsid w:val="006E0149"/>
    <w:rsid w:val="006E1A2D"/>
    <w:rsid w:val="006E5408"/>
    <w:rsid w:val="006F0497"/>
    <w:rsid w:val="006F146A"/>
    <w:rsid w:val="0070750C"/>
    <w:rsid w:val="00723C62"/>
    <w:rsid w:val="0072500F"/>
    <w:rsid w:val="007316CA"/>
    <w:rsid w:val="00734102"/>
    <w:rsid w:val="007631DA"/>
    <w:rsid w:val="00772872"/>
    <w:rsid w:val="00777D3B"/>
    <w:rsid w:val="00781C03"/>
    <w:rsid w:val="00783048"/>
    <w:rsid w:val="00790ECF"/>
    <w:rsid w:val="00791EBA"/>
    <w:rsid w:val="00795315"/>
    <w:rsid w:val="007A2B5E"/>
    <w:rsid w:val="007A2E7B"/>
    <w:rsid w:val="007B4B02"/>
    <w:rsid w:val="007D0CD6"/>
    <w:rsid w:val="007E25EF"/>
    <w:rsid w:val="007E380D"/>
    <w:rsid w:val="007F232A"/>
    <w:rsid w:val="007F3B0B"/>
    <w:rsid w:val="00805194"/>
    <w:rsid w:val="008070F8"/>
    <w:rsid w:val="00814031"/>
    <w:rsid w:val="008142DF"/>
    <w:rsid w:val="0081615F"/>
    <w:rsid w:val="00817F69"/>
    <w:rsid w:val="00820AE0"/>
    <w:rsid w:val="00820B92"/>
    <w:rsid w:val="008303D9"/>
    <w:rsid w:val="00831309"/>
    <w:rsid w:val="00831F66"/>
    <w:rsid w:val="00841B8C"/>
    <w:rsid w:val="00843941"/>
    <w:rsid w:val="008501CE"/>
    <w:rsid w:val="0085121F"/>
    <w:rsid w:val="008515D0"/>
    <w:rsid w:val="00851AAA"/>
    <w:rsid w:val="00856AF3"/>
    <w:rsid w:val="00861602"/>
    <w:rsid w:val="00866115"/>
    <w:rsid w:val="00866FDD"/>
    <w:rsid w:val="00867B3C"/>
    <w:rsid w:val="008709C3"/>
    <w:rsid w:val="00885B93"/>
    <w:rsid w:val="00895165"/>
    <w:rsid w:val="008A09A3"/>
    <w:rsid w:val="008C06CF"/>
    <w:rsid w:val="008C5299"/>
    <w:rsid w:val="008D0852"/>
    <w:rsid w:val="008D34EF"/>
    <w:rsid w:val="008D448B"/>
    <w:rsid w:val="008D4856"/>
    <w:rsid w:val="008D60E7"/>
    <w:rsid w:val="008D7368"/>
    <w:rsid w:val="008E4E26"/>
    <w:rsid w:val="008E66CE"/>
    <w:rsid w:val="008E7267"/>
    <w:rsid w:val="008F3B6D"/>
    <w:rsid w:val="008F3E6E"/>
    <w:rsid w:val="00903870"/>
    <w:rsid w:val="00905F53"/>
    <w:rsid w:val="009120BE"/>
    <w:rsid w:val="00924C4A"/>
    <w:rsid w:val="00927CAF"/>
    <w:rsid w:val="009362C2"/>
    <w:rsid w:val="00941189"/>
    <w:rsid w:val="00943A8E"/>
    <w:rsid w:val="00944EE1"/>
    <w:rsid w:val="00945589"/>
    <w:rsid w:val="00945D8A"/>
    <w:rsid w:val="00951EF1"/>
    <w:rsid w:val="0095233E"/>
    <w:rsid w:val="00955ACE"/>
    <w:rsid w:val="00965C96"/>
    <w:rsid w:val="009671FA"/>
    <w:rsid w:val="00967442"/>
    <w:rsid w:val="00970328"/>
    <w:rsid w:val="00972956"/>
    <w:rsid w:val="00981881"/>
    <w:rsid w:val="00982052"/>
    <w:rsid w:val="00984BCC"/>
    <w:rsid w:val="00990588"/>
    <w:rsid w:val="0099517F"/>
    <w:rsid w:val="00995717"/>
    <w:rsid w:val="0099626B"/>
    <w:rsid w:val="009A01AA"/>
    <w:rsid w:val="009A3DBE"/>
    <w:rsid w:val="009A596A"/>
    <w:rsid w:val="009A63F9"/>
    <w:rsid w:val="009B5A7E"/>
    <w:rsid w:val="009B6DA0"/>
    <w:rsid w:val="009D17B1"/>
    <w:rsid w:val="009D2B85"/>
    <w:rsid w:val="009D4EA3"/>
    <w:rsid w:val="009D5A00"/>
    <w:rsid w:val="009D69D0"/>
    <w:rsid w:val="009D6B67"/>
    <w:rsid w:val="009E243C"/>
    <w:rsid w:val="009E3EA9"/>
    <w:rsid w:val="009E4121"/>
    <w:rsid w:val="009E69DA"/>
    <w:rsid w:val="009F1BFF"/>
    <w:rsid w:val="009F262B"/>
    <w:rsid w:val="00A04BDA"/>
    <w:rsid w:val="00A118C8"/>
    <w:rsid w:val="00A144E6"/>
    <w:rsid w:val="00A21347"/>
    <w:rsid w:val="00A2443C"/>
    <w:rsid w:val="00A274B3"/>
    <w:rsid w:val="00A425FF"/>
    <w:rsid w:val="00A4513E"/>
    <w:rsid w:val="00A45545"/>
    <w:rsid w:val="00A46F3F"/>
    <w:rsid w:val="00A55B05"/>
    <w:rsid w:val="00A55FD9"/>
    <w:rsid w:val="00A57AE8"/>
    <w:rsid w:val="00A60BD9"/>
    <w:rsid w:val="00A61FBA"/>
    <w:rsid w:val="00A62E4B"/>
    <w:rsid w:val="00A63A67"/>
    <w:rsid w:val="00A65120"/>
    <w:rsid w:val="00A769BC"/>
    <w:rsid w:val="00A76A6D"/>
    <w:rsid w:val="00A81186"/>
    <w:rsid w:val="00A8270A"/>
    <w:rsid w:val="00A843DD"/>
    <w:rsid w:val="00A84C84"/>
    <w:rsid w:val="00A8609B"/>
    <w:rsid w:val="00A96832"/>
    <w:rsid w:val="00A97437"/>
    <w:rsid w:val="00AA136E"/>
    <w:rsid w:val="00AA1B85"/>
    <w:rsid w:val="00AA4147"/>
    <w:rsid w:val="00AA5B4F"/>
    <w:rsid w:val="00AA7FD0"/>
    <w:rsid w:val="00AB1E9A"/>
    <w:rsid w:val="00AB3CD3"/>
    <w:rsid w:val="00AB639E"/>
    <w:rsid w:val="00AC4723"/>
    <w:rsid w:val="00AC6FE6"/>
    <w:rsid w:val="00AC7D24"/>
    <w:rsid w:val="00AD0ED4"/>
    <w:rsid w:val="00AE1574"/>
    <w:rsid w:val="00AE5501"/>
    <w:rsid w:val="00AF3E5D"/>
    <w:rsid w:val="00AF6403"/>
    <w:rsid w:val="00B04CD6"/>
    <w:rsid w:val="00B0675E"/>
    <w:rsid w:val="00B13872"/>
    <w:rsid w:val="00B2155F"/>
    <w:rsid w:val="00B24DF4"/>
    <w:rsid w:val="00B25256"/>
    <w:rsid w:val="00B400E9"/>
    <w:rsid w:val="00B44F6E"/>
    <w:rsid w:val="00B522A2"/>
    <w:rsid w:val="00B61202"/>
    <w:rsid w:val="00B64B84"/>
    <w:rsid w:val="00B653F6"/>
    <w:rsid w:val="00B66478"/>
    <w:rsid w:val="00B7195E"/>
    <w:rsid w:val="00B85F6F"/>
    <w:rsid w:val="00B92C05"/>
    <w:rsid w:val="00B95750"/>
    <w:rsid w:val="00BA07D1"/>
    <w:rsid w:val="00BA2853"/>
    <w:rsid w:val="00BA325A"/>
    <w:rsid w:val="00BB4946"/>
    <w:rsid w:val="00BC1113"/>
    <w:rsid w:val="00BC5A43"/>
    <w:rsid w:val="00BC7F76"/>
    <w:rsid w:val="00BD78F3"/>
    <w:rsid w:val="00BD7C5D"/>
    <w:rsid w:val="00BD7DF1"/>
    <w:rsid w:val="00BE23C5"/>
    <w:rsid w:val="00BE4F7F"/>
    <w:rsid w:val="00BE77B0"/>
    <w:rsid w:val="00BF22A7"/>
    <w:rsid w:val="00BF23D5"/>
    <w:rsid w:val="00BF4B6A"/>
    <w:rsid w:val="00BF5A50"/>
    <w:rsid w:val="00BF5B53"/>
    <w:rsid w:val="00C06299"/>
    <w:rsid w:val="00C159F2"/>
    <w:rsid w:val="00C1795D"/>
    <w:rsid w:val="00C20833"/>
    <w:rsid w:val="00C216BD"/>
    <w:rsid w:val="00C22690"/>
    <w:rsid w:val="00C43155"/>
    <w:rsid w:val="00C438D0"/>
    <w:rsid w:val="00C439F1"/>
    <w:rsid w:val="00C43F71"/>
    <w:rsid w:val="00C53264"/>
    <w:rsid w:val="00C60F70"/>
    <w:rsid w:val="00C754A5"/>
    <w:rsid w:val="00C75AF6"/>
    <w:rsid w:val="00C776A3"/>
    <w:rsid w:val="00C809B5"/>
    <w:rsid w:val="00C872CC"/>
    <w:rsid w:val="00C93696"/>
    <w:rsid w:val="00C93BBD"/>
    <w:rsid w:val="00CA5D0F"/>
    <w:rsid w:val="00CB64F3"/>
    <w:rsid w:val="00CC62D1"/>
    <w:rsid w:val="00CD65B5"/>
    <w:rsid w:val="00CD7255"/>
    <w:rsid w:val="00CE3F72"/>
    <w:rsid w:val="00CE48CC"/>
    <w:rsid w:val="00CF49C9"/>
    <w:rsid w:val="00D0306F"/>
    <w:rsid w:val="00D043B2"/>
    <w:rsid w:val="00D06E59"/>
    <w:rsid w:val="00D1041A"/>
    <w:rsid w:val="00D10E95"/>
    <w:rsid w:val="00D11572"/>
    <w:rsid w:val="00D12EEB"/>
    <w:rsid w:val="00D15BD3"/>
    <w:rsid w:val="00D17002"/>
    <w:rsid w:val="00D255A5"/>
    <w:rsid w:val="00D308F0"/>
    <w:rsid w:val="00D466B6"/>
    <w:rsid w:val="00D51D71"/>
    <w:rsid w:val="00D6484B"/>
    <w:rsid w:val="00D651BB"/>
    <w:rsid w:val="00D661B2"/>
    <w:rsid w:val="00D72AF3"/>
    <w:rsid w:val="00D7506D"/>
    <w:rsid w:val="00D8244A"/>
    <w:rsid w:val="00D86374"/>
    <w:rsid w:val="00DA067B"/>
    <w:rsid w:val="00DA4E05"/>
    <w:rsid w:val="00DA5231"/>
    <w:rsid w:val="00DA5D97"/>
    <w:rsid w:val="00DB0F5A"/>
    <w:rsid w:val="00DB635E"/>
    <w:rsid w:val="00DC5AF0"/>
    <w:rsid w:val="00DD3682"/>
    <w:rsid w:val="00DD69DD"/>
    <w:rsid w:val="00DE08B2"/>
    <w:rsid w:val="00DE155A"/>
    <w:rsid w:val="00DE4521"/>
    <w:rsid w:val="00DF76C0"/>
    <w:rsid w:val="00E06430"/>
    <w:rsid w:val="00E076CF"/>
    <w:rsid w:val="00E11DA1"/>
    <w:rsid w:val="00E13B98"/>
    <w:rsid w:val="00E13F8C"/>
    <w:rsid w:val="00E20596"/>
    <w:rsid w:val="00E224E9"/>
    <w:rsid w:val="00E25A55"/>
    <w:rsid w:val="00E31554"/>
    <w:rsid w:val="00E31A8F"/>
    <w:rsid w:val="00E3244B"/>
    <w:rsid w:val="00E34FE9"/>
    <w:rsid w:val="00E43480"/>
    <w:rsid w:val="00E46690"/>
    <w:rsid w:val="00E4783B"/>
    <w:rsid w:val="00E47AAE"/>
    <w:rsid w:val="00E50833"/>
    <w:rsid w:val="00E5244E"/>
    <w:rsid w:val="00E539F5"/>
    <w:rsid w:val="00E544B9"/>
    <w:rsid w:val="00E55F24"/>
    <w:rsid w:val="00E61142"/>
    <w:rsid w:val="00E65188"/>
    <w:rsid w:val="00E73037"/>
    <w:rsid w:val="00E81B89"/>
    <w:rsid w:val="00E9317E"/>
    <w:rsid w:val="00E95189"/>
    <w:rsid w:val="00EA353F"/>
    <w:rsid w:val="00EA7749"/>
    <w:rsid w:val="00EB2689"/>
    <w:rsid w:val="00EB50EC"/>
    <w:rsid w:val="00EC04DF"/>
    <w:rsid w:val="00EC13D2"/>
    <w:rsid w:val="00EC3593"/>
    <w:rsid w:val="00ED37D2"/>
    <w:rsid w:val="00EE290A"/>
    <w:rsid w:val="00EE4CFA"/>
    <w:rsid w:val="00EF2151"/>
    <w:rsid w:val="00EF25E3"/>
    <w:rsid w:val="00EF2746"/>
    <w:rsid w:val="00F04B7B"/>
    <w:rsid w:val="00F05DC7"/>
    <w:rsid w:val="00F12657"/>
    <w:rsid w:val="00F12680"/>
    <w:rsid w:val="00F13EFF"/>
    <w:rsid w:val="00F14769"/>
    <w:rsid w:val="00F212F9"/>
    <w:rsid w:val="00F21778"/>
    <w:rsid w:val="00F30EB1"/>
    <w:rsid w:val="00F36BF3"/>
    <w:rsid w:val="00F41C1B"/>
    <w:rsid w:val="00F44725"/>
    <w:rsid w:val="00F468DE"/>
    <w:rsid w:val="00F50762"/>
    <w:rsid w:val="00F5447B"/>
    <w:rsid w:val="00F54C67"/>
    <w:rsid w:val="00F56BC4"/>
    <w:rsid w:val="00F57907"/>
    <w:rsid w:val="00F612A7"/>
    <w:rsid w:val="00F71CE7"/>
    <w:rsid w:val="00F90A34"/>
    <w:rsid w:val="00F9296C"/>
    <w:rsid w:val="00F9530A"/>
    <w:rsid w:val="00FA346A"/>
    <w:rsid w:val="00FB7F89"/>
    <w:rsid w:val="00FC09CD"/>
    <w:rsid w:val="00FD3553"/>
    <w:rsid w:val="00FD4BD4"/>
    <w:rsid w:val="00FE6837"/>
    <w:rsid w:val="00FF4707"/>
    <w:rsid w:val="0472FEBF"/>
    <w:rsid w:val="5650E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2815"/>
  <w15:chartTrackingRefBased/>
  <w15:docId w15:val="{FBAC1C84-67AD-46DC-BABB-9183167E1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72390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05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5">
    <w:name w:val="Plain Table 5"/>
    <w:basedOn w:val="Standardowy"/>
    <w:uiPriority w:val="45"/>
    <w:rsid w:val="0080519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atki2">
    <w:name w:val="Grid Table 2"/>
    <w:basedOn w:val="Standardowy"/>
    <w:uiPriority w:val="47"/>
    <w:rsid w:val="0080519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2akcent3">
    <w:name w:val="Grid Table 2 Accent 3"/>
    <w:basedOn w:val="Standardowy"/>
    <w:uiPriority w:val="47"/>
    <w:rsid w:val="0080519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3">
    <w:name w:val="Grid Table 3"/>
    <w:basedOn w:val="Standardowy"/>
    <w:uiPriority w:val="48"/>
    <w:rsid w:val="0080519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Zwykatabela2">
    <w:name w:val="Plain Table 2"/>
    <w:basedOn w:val="Standardowy"/>
    <w:uiPriority w:val="42"/>
    <w:rsid w:val="008051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atki7kolorowa">
    <w:name w:val="Grid Table 7 Colorful"/>
    <w:basedOn w:val="Standardowy"/>
    <w:uiPriority w:val="52"/>
    <w:rsid w:val="0080519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6kolorowa">
    <w:name w:val="Grid Table 6 Colorful"/>
    <w:basedOn w:val="Standardowy"/>
    <w:uiPriority w:val="51"/>
    <w:rsid w:val="0080519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agwek">
    <w:name w:val="header"/>
    <w:basedOn w:val="Normalny"/>
    <w:link w:val="NagwekZnak"/>
    <w:uiPriority w:val="99"/>
    <w:unhideWhenUsed/>
    <w:rsid w:val="007316C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7316CA"/>
    <w:rPr>
      <w:rFonts w:ascii="Times New Roman" w:eastAsia="Times New Roman" w:hAnsi="Times New Roman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7316C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7316CA"/>
    <w:rPr>
      <w:rFonts w:ascii="Times New Roman" w:eastAsia="Times New Roman" w:hAnsi="Times New Roman" w:cs="Times New Roman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75AF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75AF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75AF6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75AF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75AF6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table" w:styleId="Siatkatabelijasna">
    <w:name w:val="Grid Table Light"/>
    <w:basedOn w:val="Standardowy"/>
    <w:uiPriority w:val="40"/>
    <w:rsid w:val="000320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atki6kolorowaakcent3">
    <w:name w:val="Grid Table 6 Colorful Accent 3"/>
    <w:basedOn w:val="Standardowy"/>
    <w:uiPriority w:val="51"/>
    <w:rsid w:val="0003203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2">
    <w:name w:val="List Table 2"/>
    <w:basedOn w:val="Standardowy"/>
    <w:uiPriority w:val="47"/>
    <w:rsid w:val="0003203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03203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oprawka">
    <w:name w:val="Revision"/>
    <w:hidden/>
    <w:uiPriority w:val="99"/>
    <w:semiHidden/>
    <w:rsid w:val="00D8244A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225F79-A877-9846-B154-097023289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5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 Kasiak</dc:creator>
  <cp:keywords/>
  <dc:description/>
  <cp:lastModifiedBy>Szczepan Wiecha</cp:lastModifiedBy>
  <cp:revision>156</cp:revision>
  <dcterms:created xsi:type="dcterms:W3CDTF">2022-01-10T07:45:00Z</dcterms:created>
  <dcterms:modified xsi:type="dcterms:W3CDTF">2022-02-18T19:16:00Z</dcterms:modified>
</cp:coreProperties>
</file>